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0367F8" w14:textId="50762DE4" w:rsidR="003C09D0" w:rsidRDefault="00F94715" w:rsidP="003C09D0">
      <w:pPr>
        <w:rPr>
          <w:rFonts w:cs="Arial"/>
        </w:rPr>
      </w:pPr>
      <w:r>
        <w:rPr>
          <w:rFonts w:cs="Arial"/>
          <w:b/>
        </w:rPr>
        <w:t>S4</w:t>
      </w:r>
      <w:bookmarkStart w:id="0" w:name="_GoBack"/>
      <w:bookmarkEnd w:id="0"/>
      <w:r w:rsidR="003C09D0">
        <w:rPr>
          <w:rFonts w:cs="Arial"/>
          <w:b/>
        </w:rPr>
        <w:t xml:space="preserve"> Table</w:t>
      </w:r>
      <w:r w:rsidR="00B93A12">
        <w:rPr>
          <w:rFonts w:cs="Arial"/>
          <w:b/>
        </w:rPr>
        <w:t>. Supplemental Table 4</w:t>
      </w:r>
      <w:r w:rsidR="003C09D0">
        <w:rPr>
          <w:rFonts w:cs="Arial"/>
          <w:b/>
        </w:rPr>
        <w:t xml:space="preserve">: </w:t>
      </w:r>
      <w:r w:rsidR="003C09D0" w:rsidRPr="00C11A40">
        <w:rPr>
          <w:rFonts w:cs="Arial"/>
        </w:rPr>
        <w:t>Association of rs4238001 with inflammatory markers in MESA.</w:t>
      </w:r>
    </w:p>
    <w:p w14:paraId="7AB84A97" w14:textId="77777777" w:rsidR="003C09D0" w:rsidRDefault="003C09D0" w:rsidP="003C09D0">
      <w:pPr>
        <w:rPr>
          <w:rFonts w:cs="Arial"/>
        </w:rPr>
      </w:pPr>
    </w:p>
    <w:tbl>
      <w:tblPr>
        <w:tblW w:w="12433" w:type="dxa"/>
        <w:tblInd w:w="9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23"/>
        <w:gridCol w:w="1080"/>
        <w:gridCol w:w="720"/>
        <w:gridCol w:w="900"/>
        <w:gridCol w:w="720"/>
        <w:gridCol w:w="900"/>
        <w:gridCol w:w="720"/>
        <w:gridCol w:w="810"/>
        <w:gridCol w:w="810"/>
        <w:gridCol w:w="900"/>
        <w:gridCol w:w="720"/>
        <w:gridCol w:w="810"/>
        <w:gridCol w:w="720"/>
        <w:gridCol w:w="900"/>
      </w:tblGrid>
      <w:tr w:rsidR="003C09D0" w:rsidRPr="00044D52" w14:paraId="6D3568DE" w14:textId="77777777" w:rsidTr="00C62A10">
        <w:trPr>
          <w:trHeight w:val="331"/>
        </w:trPr>
        <w:tc>
          <w:tcPr>
            <w:tcW w:w="1723" w:type="dxa"/>
            <w:shd w:val="clear" w:color="auto" w:fill="auto"/>
            <w:noWrap/>
            <w:vAlign w:val="center"/>
          </w:tcPr>
          <w:p w14:paraId="0B127739" w14:textId="77777777" w:rsidR="003C09D0" w:rsidRPr="00044D52" w:rsidRDefault="003C09D0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E74882B" w14:textId="77777777" w:rsidR="003C09D0" w:rsidRPr="00044D52" w:rsidRDefault="003C09D0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3240" w:type="dxa"/>
            <w:gridSpan w:val="4"/>
            <w:shd w:val="clear" w:color="auto" w:fill="auto"/>
            <w:noWrap/>
            <w:vAlign w:val="center"/>
          </w:tcPr>
          <w:p w14:paraId="3798B7E2" w14:textId="77777777" w:rsidR="003C09D0" w:rsidRPr="00044D52" w:rsidRDefault="003C09D0" w:rsidP="00C62A10">
            <w:pPr>
              <w:jc w:val="center"/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  <w:t>All</w:t>
            </w:r>
          </w:p>
        </w:tc>
        <w:tc>
          <w:tcPr>
            <w:tcW w:w="3240" w:type="dxa"/>
            <w:gridSpan w:val="4"/>
            <w:shd w:val="clear" w:color="auto" w:fill="auto"/>
            <w:noWrap/>
            <w:vAlign w:val="center"/>
          </w:tcPr>
          <w:p w14:paraId="78D31FE8" w14:textId="77777777" w:rsidR="003C09D0" w:rsidRPr="00044D52" w:rsidRDefault="003C09D0" w:rsidP="00C62A10">
            <w:pPr>
              <w:jc w:val="center"/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  <w:t>Male</w:t>
            </w:r>
          </w:p>
        </w:tc>
        <w:tc>
          <w:tcPr>
            <w:tcW w:w="3150" w:type="dxa"/>
            <w:gridSpan w:val="4"/>
            <w:shd w:val="clear" w:color="auto" w:fill="auto"/>
            <w:noWrap/>
            <w:vAlign w:val="center"/>
          </w:tcPr>
          <w:p w14:paraId="567BFA12" w14:textId="77777777" w:rsidR="003C09D0" w:rsidRPr="00044D52" w:rsidRDefault="003C09D0" w:rsidP="00C62A10">
            <w:pPr>
              <w:jc w:val="center"/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  <w:t>Female</w:t>
            </w:r>
          </w:p>
        </w:tc>
      </w:tr>
      <w:tr w:rsidR="003C09D0" w:rsidRPr="00044D52" w14:paraId="4E8DDD9E" w14:textId="77777777" w:rsidTr="00C62A10">
        <w:trPr>
          <w:trHeight w:val="480"/>
        </w:trPr>
        <w:tc>
          <w:tcPr>
            <w:tcW w:w="1723" w:type="dxa"/>
            <w:shd w:val="clear" w:color="auto" w:fill="auto"/>
            <w:noWrap/>
            <w:vAlign w:val="center"/>
          </w:tcPr>
          <w:p w14:paraId="3504EECE" w14:textId="77777777" w:rsidR="003C09D0" w:rsidRPr="00044D52" w:rsidRDefault="003C09D0" w:rsidP="00C62A10">
            <w:pP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  <w:t>Trait (units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94A2CE1" w14:textId="77777777" w:rsidR="003C09D0" w:rsidRPr="00044D52" w:rsidRDefault="003C09D0" w:rsidP="00C62A10">
            <w:pP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  <w:t>Group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DA8779F" w14:textId="77777777" w:rsidR="003C09D0" w:rsidRPr="00044D52" w:rsidRDefault="003C09D0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N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301FE54" w14:textId="77777777" w:rsidR="003C09D0" w:rsidRPr="00044D52" w:rsidRDefault="003C09D0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Beta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E86C81E" w14:textId="77777777" w:rsidR="003C09D0" w:rsidRPr="00044D52" w:rsidRDefault="003C09D0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S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3B7D414" w14:textId="77777777" w:rsidR="003C09D0" w:rsidRPr="00044D52" w:rsidRDefault="003C09D0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P-value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E4FF16A" w14:textId="77777777" w:rsidR="003C09D0" w:rsidRPr="00044D52" w:rsidRDefault="003C09D0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N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BED236E" w14:textId="77777777" w:rsidR="003C09D0" w:rsidRPr="00044D52" w:rsidRDefault="003C09D0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Beta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3752E71" w14:textId="77777777" w:rsidR="003C09D0" w:rsidRPr="00044D52" w:rsidRDefault="003C09D0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S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1838C14" w14:textId="77777777" w:rsidR="003C09D0" w:rsidRPr="00044D52" w:rsidRDefault="003C09D0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P-value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EA1ABBD" w14:textId="77777777" w:rsidR="003C09D0" w:rsidRPr="00044D52" w:rsidRDefault="003C09D0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N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B464EA5" w14:textId="77777777" w:rsidR="003C09D0" w:rsidRPr="00044D52" w:rsidRDefault="003C09D0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Beta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343F9BE" w14:textId="77777777" w:rsidR="003C09D0" w:rsidRPr="00044D52" w:rsidRDefault="003C09D0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S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1D0B3C8" w14:textId="77777777" w:rsidR="003C09D0" w:rsidRPr="00044D52" w:rsidRDefault="003C09D0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P-value</w:t>
            </w:r>
          </w:p>
        </w:tc>
      </w:tr>
      <w:tr w:rsidR="003C09D0" w:rsidRPr="00044D52" w14:paraId="69A7E9A6" w14:textId="77777777" w:rsidTr="00C62A10">
        <w:trPr>
          <w:trHeight w:val="480"/>
        </w:trPr>
        <w:tc>
          <w:tcPr>
            <w:tcW w:w="1723" w:type="dxa"/>
            <w:vMerge w:val="restart"/>
            <w:shd w:val="clear" w:color="auto" w:fill="auto"/>
            <w:vAlign w:val="center"/>
          </w:tcPr>
          <w:p w14:paraId="337BC7B2" w14:textId="77777777" w:rsidR="003C09D0" w:rsidRDefault="003C09D0" w:rsidP="00C62A10">
            <w:pP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  <w:t>IL-6*</w:t>
            </w:r>
          </w:p>
          <w:p w14:paraId="2EA8D494" w14:textId="77777777" w:rsidR="003C09D0" w:rsidRPr="00044D52" w:rsidRDefault="003C09D0" w:rsidP="00C62A10">
            <w:pP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  <w:t>(log pg/mL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DEFEE3C" w14:textId="77777777" w:rsidR="003C09D0" w:rsidRPr="00044D52" w:rsidRDefault="003C09D0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White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8933DAE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227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3B1F36E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CD4BE25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88F5C98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EE0142D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109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572DDD6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2B52C44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B6FF828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18FED00" w14:textId="77777777" w:rsidR="003C09D0" w:rsidRPr="004955A2" w:rsidRDefault="003C09D0" w:rsidP="00C62A10">
            <w:pPr>
              <w:ind w:right="-18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118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983E401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3CECD62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FAA0C54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800</w:t>
            </w:r>
          </w:p>
        </w:tc>
      </w:tr>
      <w:tr w:rsidR="003C09D0" w:rsidRPr="00044D52" w14:paraId="698E1A47" w14:textId="77777777" w:rsidTr="00C62A10">
        <w:trPr>
          <w:trHeight w:val="480"/>
        </w:trPr>
        <w:tc>
          <w:tcPr>
            <w:tcW w:w="1723" w:type="dxa"/>
            <w:vMerge/>
            <w:shd w:val="clear" w:color="auto" w:fill="auto"/>
            <w:vAlign w:val="center"/>
          </w:tcPr>
          <w:p w14:paraId="69BB7E50" w14:textId="77777777" w:rsidR="003C09D0" w:rsidRPr="00044D52" w:rsidRDefault="003C09D0" w:rsidP="00C62A10">
            <w:pP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58E9AA50" w14:textId="77777777" w:rsidR="003C09D0" w:rsidRPr="00044D52" w:rsidRDefault="003C09D0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African American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737A471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15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CAC53AC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A12D869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004EF57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85EA31D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1A46674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AFB3E98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39D0784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A361291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77326AF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79FD188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9360C99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675</w:t>
            </w:r>
          </w:p>
        </w:tc>
      </w:tr>
      <w:tr w:rsidR="003C09D0" w:rsidRPr="00044D52" w14:paraId="28F44BD9" w14:textId="77777777" w:rsidTr="00C62A10">
        <w:trPr>
          <w:trHeight w:val="480"/>
        </w:trPr>
        <w:tc>
          <w:tcPr>
            <w:tcW w:w="1723" w:type="dxa"/>
            <w:vMerge/>
            <w:shd w:val="clear" w:color="auto" w:fill="auto"/>
            <w:vAlign w:val="center"/>
          </w:tcPr>
          <w:p w14:paraId="0B9307B0" w14:textId="77777777" w:rsidR="003C09D0" w:rsidRPr="00044D52" w:rsidRDefault="003C09D0" w:rsidP="00C62A10">
            <w:pP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29AA203" w14:textId="77777777" w:rsidR="003C09D0" w:rsidRPr="00044D52" w:rsidRDefault="003C09D0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Hispani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14613F9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125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8790ADB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-0.06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6A22D66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6B4AAF3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C0F00B9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69B87E3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-0.12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7B8B84E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4833B97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991CC9F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963D584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602F60F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AA64D68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916</w:t>
            </w:r>
          </w:p>
        </w:tc>
      </w:tr>
      <w:tr w:rsidR="003C09D0" w:rsidRPr="00044D52" w14:paraId="47F28A8C" w14:textId="77777777" w:rsidTr="00C62A10">
        <w:trPr>
          <w:trHeight w:val="480"/>
        </w:trPr>
        <w:tc>
          <w:tcPr>
            <w:tcW w:w="1723" w:type="dxa"/>
            <w:vMerge/>
            <w:shd w:val="clear" w:color="auto" w:fill="auto"/>
            <w:vAlign w:val="center"/>
          </w:tcPr>
          <w:p w14:paraId="3F0E9F18" w14:textId="77777777" w:rsidR="003C09D0" w:rsidRPr="00044D52" w:rsidRDefault="003C09D0" w:rsidP="00C62A10">
            <w:pP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EFA3EB3" w14:textId="77777777" w:rsidR="003C09D0" w:rsidRPr="00044D52" w:rsidRDefault="003C09D0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Meta-analys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14430D8" w14:textId="77777777" w:rsidR="003C09D0" w:rsidRPr="00FB1FCA" w:rsidRDefault="003C09D0" w:rsidP="00C62A1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012A3D0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6233822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02D3476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14270FA" w14:textId="77777777" w:rsidR="003C09D0" w:rsidRPr="00FB1FCA" w:rsidRDefault="003C09D0" w:rsidP="00C62A1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CF5060D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EF61BC1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2939ED8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441953F" w14:textId="77777777" w:rsidR="003C09D0" w:rsidRPr="004955A2" w:rsidRDefault="003C09D0" w:rsidP="00C62A1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3073E05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7E31F22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F2E229C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752</w:t>
            </w:r>
          </w:p>
        </w:tc>
      </w:tr>
      <w:tr w:rsidR="003C09D0" w:rsidRPr="00044D52" w14:paraId="1391A4BB" w14:textId="77777777" w:rsidTr="00C62A10">
        <w:trPr>
          <w:trHeight w:val="480"/>
        </w:trPr>
        <w:tc>
          <w:tcPr>
            <w:tcW w:w="1723" w:type="dxa"/>
            <w:vMerge w:val="restart"/>
            <w:shd w:val="clear" w:color="auto" w:fill="auto"/>
            <w:vAlign w:val="center"/>
          </w:tcPr>
          <w:p w14:paraId="3EB9E876" w14:textId="77777777" w:rsidR="003C09D0" w:rsidRDefault="003C09D0" w:rsidP="00C62A10">
            <w:pP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  <w:t>E-selectin</w:t>
            </w:r>
          </w:p>
          <w:p w14:paraId="7D17DB45" w14:textId="77777777" w:rsidR="003C09D0" w:rsidRPr="00044D52" w:rsidRDefault="003C09D0" w:rsidP="00C62A10">
            <w:pP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  <w:t>(ng/mL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743CF32" w14:textId="77777777" w:rsidR="003C09D0" w:rsidRPr="00044D52" w:rsidRDefault="003C09D0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White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F705EA6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4EBC399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3BB8E63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1.81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D524295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7D12712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DD4A851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2.54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24A0FE8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2.75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E510116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4A37F9C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F635C9C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-0.70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1E4BDD1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2.46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F52B90B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775</w:t>
            </w:r>
          </w:p>
        </w:tc>
      </w:tr>
      <w:tr w:rsidR="003C09D0" w:rsidRPr="00044D52" w14:paraId="118C16A4" w14:textId="77777777" w:rsidTr="00C62A10">
        <w:trPr>
          <w:trHeight w:val="480"/>
        </w:trPr>
        <w:tc>
          <w:tcPr>
            <w:tcW w:w="1723" w:type="dxa"/>
            <w:vMerge/>
            <w:shd w:val="clear" w:color="auto" w:fill="auto"/>
            <w:vAlign w:val="center"/>
          </w:tcPr>
          <w:p w14:paraId="55694338" w14:textId="77777777" w:rsidR="003C09D0" w:rsidRPr="00044D52" w:rsidRDefault="003C09D0" w:rsidP="00C62A10">
            <w:pP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42449868" w14:textId="77777777" w:rsidR="003C09D0" w:rsidRPr="00044D52" w:rsidRDefault="003C09D0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African American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C97982F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EB62B13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-3.04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D9F563C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6.78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4BC2FF0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287D2A5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FA8D037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-1.12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A48CABD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9.26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59678C6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8A3FBAE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5FAFB14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-1.88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87F294C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10.5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1602C30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858</w:t>
            </w:r>
          </w:p>
        </w:tc>
      </w:tr>
      <w:tr w:rsidR="003C09D0" w:rsidRPr="00044D52" w14:paraId="000EEA2D" w14:textId="77777777" w:rsidTr="00C62A10">
        <w:trPr>
          <w:trHeight w:val="480"/>
        </w:trPr>
        <w:tc>
          <w:tcPr>
            <w:tcW w:w="1723" w:type="dxa"/>
            <w:vMerge/>
            <w:shd w:val="clear" w:color="auto" w:fill="auto"/>
            <w:vAlign w:val="center"/>
          </w:tcPr>
          <w:p w14:paraId="464D45F4" w14:textId="77777777" w:rsidR="003C09D0" w:rsidRPr="00044D52" w:rsidRDefault="003C09D0" w:rsidP="00C62A10">
            <w:pP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D817A35" w14:textId="77777777" w:rsidR="003C09D0" w:rsidRPr="00044D52" w:rsidRDefault="003C09D0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Hispani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B3A118F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DC0474E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4.08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47C698E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4.31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3EA4DD9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EB92878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05244A2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2.94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F1FC7CE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5.35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140F237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39913A7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293C843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5.78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A76569A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.99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8E54EDB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410</w:t>
            </w:r>
          </w:p>
        </w:tc>
      </w:tr>
      <w:tr w:rsidR="003C09D0" w:rsidRPr="00044D52" w14:paraId="18FAC41F" w14:textId="77777777" w:rsidTr="00C62A10">
        <w:trPr>
          <w:trHeight w:val="480"/>
        </w:trPr>
        <w:tc>
          <w:tcPr>
            <w:tcW w:w="1723" w:type="dxa"/>
            <w:vMerge/>
            <w:shd w:val="clear" w:color="auto" w:fill="auto"/>
            <w:vAlign w:val="center"/>
          </w:tcPr>
          <w:p w14:paraId="573A5FD1" w14:textId="77777777" w:rsidR="003C09D0" w:rsidRPr="00044D52" w:rsidRDefault="003C09D0" w:rsidP="00C62A10">
            <w:pP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57AB9DA" w14:textId="77777777" w:rsidR="003C09D0" w:rsidRPr="00044D52" w:rsidRDefault="003C09D0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Meta-analys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038E160" w14:textId="77777777" w:rsidR="003C09D0" w:rsidRPr="00FB1FCA" w:rsidRDefault="003C09D0" w:rsidP="00C62A1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12AD90C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1.11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3D56B8B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1.62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D8B6E9E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91F62F0" w14:textId="77777777" w:rsidR="003C09D0" w:rsidRPr="00FB1FCA" w:rsidRDefault="003C09D0" w:rsidP="00C62A1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4236C3A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2.38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DFBBB24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2.37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D475E9F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605CE0E" w14:textId="77777777" w:rsidR="003C09D0" w:rsidRPr="004955A2" w:rsidRDefault="003C09D0" w:rsidP="00C62A1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7BED630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F2BC6E1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.26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D797E9A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973</w:t>
            </w:r>
          </w:p>
        </w:tc>
      </w:tr>
      <w:tr w:rsidR="003C09D0" w:rsidRPr="00044D52" w14:paraId="671782EE" w14:textId="77777777" w:rsidTr="00C62A10">
        <w:trPr>
          <w:trHeight w:val="480"/>
        </w:trPr>
        <w:tc>
          <w:tcPr>
            <w:tcW w:w="1723" w:type="dxa"/>
            <w:vMerge w:val="restart"/>
            <w:shd w:val="clear" w:color="auto" w:fill="auto"/>
            <w:vAlign w:val="center"/>
          </w:tcPr>
          <w:p w14:paraId="67429B7F" w14:textId="77777777" w:rsidR="003C09D0" w:rsidRDefault="003C09D0" w:rsidP="00C62A10">
            <w:pP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  <w:t>sICAM-1</w:t>
            </w:r>
          </w:p>
          <w:p w14:paraId="015446DC" w14:textId="77777777" w:rsidR="003C09D0" w:rsidRPr="00044D52" w:rsidRDefault="003C09D0" w:rsidP="00C62A10">
            <w:pP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  <w:t>(ng/mL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92F12BB" w14:textId="77777777" w:rsidR="003C09D0" w:rsidRPr="00044D52" w:rsidRDefault="003C09D0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White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DEE5B3D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124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C2F0730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333C4A9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3.87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40C438F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588BFAF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A2E6448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-0.51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0C9F17A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5.5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E41AE8F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8D28A99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01C0A16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1.72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EBBED84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.34</w:t>
            </w: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A93E727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747</w:t>
            </w:r>
          </w:p>
        </w:tc>
      </w:tr>
      <w:tr w:rsidR="003C09D0" w:rsidRPr="00044D52" w14:paraId="5442FE9D" w14:textId="77777777" w:rsidTr="00C62A10">
        <w:trPr>
          <w:trHeight w:val="480"/>
        </w:trPr>
        <w:tc>
          <w:tcPr>
            <w:tcW w:w="1723" w:type="dxa"/>
            <w:vMerge/>
            <w:shd w:val="clear" w:color="auto" w:fill="auto"/>
            <w:vAlign w:val="center"/>
          </w:tcPr>
          <w:p w14:paraId="0C06D468" w14:textId="77777777" w:rsidR="003C09D0" w:rsidRPr="00044D52" w:rsidRDefault="003C09D0" w:rsidP="00C62A10">
            <w:pP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7D0F5B7D" w14:textId="77777777" w:rsidR="003C09D0" w:rsidRPr="00044D52" w:rsidRDefault="003C09D0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African American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135D613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96286EC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19.1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3DED469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16.8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687C7B1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2049B67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5CAB0E8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3.2</w:t>
            </w: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BF1A31A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5.7</w:t>
            </w: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00AE8B8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D8ED799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BF1F30F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6.54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C063E46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23.0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68FC346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777</w:t>
            </w:r>
          </w:p>
        </w:tc>
      </w:tr>
      <w:tr w:rsidR="003C09D0" w:rsidRPr="00044D52" w14:paraId="195DA1A4" w14:textId="77777777" w:rsidTr="00C62A10">
        <w:trPr>
          <w:trHeight w:val="480"/>
        </w:trPr>
        <w:tc>
          <w:tcPr>
            <w:tcW w:w="1723" w:type="dxa"/>
            <w:vMerge/>
            <w:shd w:val="clear" w:color="auto" w:fill="auto"/>
            <w:vAlign w:val="center"/>
          </w:tcPr>
          <w:p w14:paraId="292EB0FE" w14:textId="77777777" w:rsidR="003C09D0" w:rsidRPr="00044D52" w:rsidRDefault="003C09D0" w:rsidP="00C62A10">
            <w:pP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F48BF96" w14:textId="77777777" w:rsidR="003C09D0" w:rsidRPr="00044D52" w:rsidRDefault="003C09D0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Hispani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4EAC9FE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E53C959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10.3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F603E63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8.0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A463AC0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348A8F9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5872E67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9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E0BE602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2.0</w:t>
            </w: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983A43C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A404C8A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FC5338F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18.2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B57BE3C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10.8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029A9A3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096</w:t>
            </w:r>
          </w:p>
        </w:tc>
      </w:tr>
      <w:tr w:rsidR="003C09D0" w:rsidRPr="00044D52" w14:paraId="403BB336" w14:textId="77777777" w:rsidTr="00C62A10">
        <w:trPr>
          <w:trHeight w:val="480"/>
        </w:trPr>
        <w:tc>
          <w:tcPr>
            <w:tcW w:w="1723" w:type="dxa"/>
            <w:vMerge/>
            <w:shd w:val="clear" w:color="auto" w:fill="auto"/>
            <w:vAlign w:val="center"/>
          </w:tcPr>
          <w:p w14:paraId="380ED8BC" w14:textId="77777777" w:rsidR="003C09D0" w:rsidRPr="00044D52" w:rsidRDefault="003C09D0" w:rsidP="00C62A10">
            <w:pP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C9D7B11" w14:textId="77777777" w:rsidR="003C09D0" w:rsidRPr="00044D52" w:rsidRDefault="003C09D0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Meta-analys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086FBB1" w14:textId="77777777" w:rsidR="003C09D0" w:rsidRPr="00FB1FCA" w:rsidRDefault="003C09D0" w:rsidP="00C62A1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57277D6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2.55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36C31F8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3.41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8C5E024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A34B83E" w14:textId="77777777" w:rsidR="003C09D0" w:rsidRPr="00FB1FCA" w:rsidRDefault="003C09D0" w:rsidP="00C62A1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38D0368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1.32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3C8814D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4.9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E153C9D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FC3447B" w14:textId="77777777" w:rsidR="003C09D0" w:rsidRPr="004955A2" w:rsidRDefault="003C09D0" w:rsidP="00C62A1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126D675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9FE340C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81F9FA2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288</w:t>
            </w:r>
          </w:p>
        </w:tc>
      </w:tr>
      <w:tr w:rsidR="003C09D0" w:rsidRPr="00044D52" w14:paraId="42B9BAED" w14:textId="77777777" w:rsidTr="00C62A10">
        <w:trPr>
          <w:trHeight w:val="480"/>
        </w:trPr>
        <w:tc>
          <w:tcPr>
            <w:tcW w:w="1723" w:type="dxa"/>
            <w:vMerge w:val="restart"/>
            <w:shd w:val="clear" w:color="auto" w:fill="auto"/>
            <w:vAlign w:val="center"/>
          </w:tcPr>
          <w:p w14:paraId="4D5702A5" w14:textId="77777777" w:rsidR="003C09D0" w:rsidRDefault="003C09D0" w:rsidP="00C62A10">
            <w:pP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  <w:t>PAI-1*</w:t>
            </w:r>
          </w:p>
          <w:p w14:paraId="1E0D6097" w14:textId="77777777" w:rsidR="003C09D0" w:rsidRPr="00044D52" w:rsidRDefault="003C09D0" w:rsidP="00C62A10">
            <w:pP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  <w:t>(log ng/mL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23F42DF" w14:textId="77777777" w:rsidR="003C09D0" w:rsidRPr="00044D52" w:rsidRDefault="003C09D0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White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FF51976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8DEA368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02F8799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A71E8FA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F0383FB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4EB00C2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68904BE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187C6EF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0E7BDD5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56A435C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8A6F5FD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837E0D8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444</w:t>
            </w:r>
          </w:p>
        </w:tc>
      </w:tr>
      <w:tr w:rsidR="003C09D0" w:rsidRPr="00044D52" w14:paraId="2F20F45C" w14:textId="77777777" w:rsidTr="00C62A10">
        <w:trPr>
          <w:trHeight w:val="480"/>
        </w:trPr>
        <w:tc>
          <w:tcPr>
            <w:tcW w:w="1723" w:type="dxa"/>
            <w:vMerge/>
            <w:shd w:val="clear" w:color="auto" w:fill="auto"/>
            <w:vAlign w:val="center"/>
          </w:tcPr>
          <w:p w14:paraId="6A44E49F" w14:textId="77777777" w:rsidR="003C09D0" w:rsidRPr="00044D52" w:rsidRDefault="003C09D0" w:rsidP="00C62A10">
            <w:pP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70038F63" w14:textId="77777777" w:rsidR="003C09D0" w:rsidRPr="00044D52" w:rsidRDefault="003C09D0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African American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3A0AAD2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5C61CD2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C4C78A9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CBDB31B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48CBFC3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6A59B72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A4924B5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311E164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0005E31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92A65BB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A8D7EF1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14BAC61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848</w:t>
            </w:r>
          </w:p>
        </w:tc>
      </w:tr>
      <w:tr w:rsidR="003C09D0" w:rsidRPr="00044D52" w14:paraId="42135FB6" w14:textId="77777777" w:rsidTr="00C62A10">
        <w:trPr>
          <w:trHeight w:val="480"/>
        </w:trPr>
        <w:tc>
          <w:tcPr>
            <w:tcW w:w="1723" w:type="dxa"/>
            <w:vMerge/>
            <w:shd w:val="clear" w:color="auto" w:fill="auto"/>
            <w:vAlign w:val="center"/>
          </w:tcPr>
          <w:p w14:paraId="1E4B2F36" w14:textId="77777777" w:rsidR="003C09D0" w:rsidRPr="00044D52" w:rsidRDefault="003C09D0" w:rsidP="00C62A10">
            <w:pP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55EF086" w14:textId="77777777" w:rsidR="003C09D0" w:rsidRPr="00044D52" w:rsidRDefault="003C09D0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Hispani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63E3093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ADA66D1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7A763F4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BB23D37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FE33BF3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B7FB25E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CEA98DD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EF73286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C5A0928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51E3281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28432B6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49A64A1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359</w:t>
            </w:r>
          </w:p>
        </w:tc>
      </w:tr>
      <w:tr w:rsidR="003C09D0" w:rsidRPr="00044D52" w14:paraId="120FFD7A" w14:textId="77777777" w:rsidTr="00C62A10">
        <w:trPr>
          <w:trHeight w:val="480"/>
        </w:trPr>
        <w:tc>
          <w:tcPr>
            <w:tcW w:w="1723" w:type="dxa"/>
            <w:vMerge/>
            <w:shd w:val="clear" w:color="auto" w:fill="auto"/>
            <w:vAlign w:val="center"/>
          </w:tcPr>
          <w:p w14:paraId="7C4BA02E" w14:textId="77777777" w:rsidR="003C09D0" w:rsidRPr="00044D52" w:rsidRDefault="003C09D0" w:rsidP="00C62A10">
            <w:pP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C4D0775" w14:textId="77777777" w:rsidR="003C09D0" w:rsidRPr="00044D52" w:rsidRDefault="003C09D0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Meta-analys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224125C" w14:textId="77777777" w:rsidR="003C09D0" w:rsidRPr="00FB1FCA" w:rsidRDefault="003C09D0" w:rsidP="00C62A1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CE11AD4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2CF14D3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D5ECC60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8D36407" w14:textId="77777777" w:rsidR="003C09D0" w:rsidRPr="00FB1FCA" w:rsidRDefault="003C09D0" w:rsidP="00C62A1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0B142C7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B5B84C9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1021194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769064D" w14:textId="77777777" w:rsidR="003C09D0" w:rsidRPr="004955A2" w:rsidRDefault="003C09D0" w:rsidP="00C62A1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3237FE8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3EEB49C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7938989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263</w:t>
            </w:r>
          </w:p>
        </w:tc>
      </w:tr>
      <w:tr w:rsidR="003C09D0" w:rsidRPr="00044D52" w14:paraId="3CF07782" w14:textId="77777777" w:rsidTr="00C62A10">
        <w:trPr>
          <w:trHeight w:val="480"/>
        </w:trPr>
        <w:tc>
          <w:tcPr>
            <w:tcW w:w="1723" w:type="dxa"/>
            <w:vMerge w:val="restart"/>
            <w:shd w:val="clear" w:color="auto" w:fill="auto"/>
            <w:vAlign w:val="center"/>
          </w:tcPr>
          <w:p w14:paraId="0A7BE759" w14:textId="77777777" w:rsidR="003C09D0" w:rsidRDefault="003C09D0" w:rsidP="00C62A10">
            <w:pP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  <w:t>hsCRP*</w:t>
            </w:r>
          </w:p>
          <w:p w14:paraId="4E66F362" w14:textId="77777777" w:rsidR="003C09D0" w:rsidRPr="00044D52" w:rsidRDefault="003C09D0" w:rsidP="00C62A10">
            <w:pP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  <w:t>(log mg/L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E93DD54" w14:textId="77777777" w:rsidR="003C09D0" w:rsidRPr="00044D52" w:rsidRDefault="003C09D0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White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99EBA7A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245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964C7CB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A5178AE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28FA56C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BC9DD99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118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A472DB9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7B1BE7D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8E5A8AA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D8440C7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127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5B5BC8E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80F5825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FB56500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854</w:t>
            </w:r>
          </w:p>
        </w:tc>
      </w:tr>
      <w:tr w:rsidR="003C09D0" w:rsidRPr="00044D52" w14:paraId="710327C4" w14:textId="77777777" w:rsidTr="00C62A10">
        <w:trPr>
          <w:trHeight w:val="480"/>
        </w:trPr>
        <w:tc>
          <w:tcPr>
            <w:tcW w:w="1723" w:type="dxa"/>
            <w:vMerge/>
            <w:shd w:val="clear" w:color="auto" w:fill="auto"/>
            <w:vAlign w:val="center"/>
          </w:tcPr>
          <w:p w14:paraId="70258D24" w14:textId="77777777" w:rsidR="003C09D0" w:rsidRPr="00044D52" w:rsidRDefault="003C09D0" w:rsidP="00C62A10">
            <w:pP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6BA492E4" w14:textId="77777777" w:rsidR="003C09D0" w:rsidRPr="00044D52" w:rsidRDefault="003C09D0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African American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3A41590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194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8DBFBF8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-0.12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A5E3DF2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C7B597C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324CB74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88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59E0013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975B80F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4230B84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F7D884B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106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DE267B5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-0.13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1B16903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E168542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243</w:t>
            </w:r>
          </w:p>
        </w:tc>
      </w:tr>
      <w:tr w:rsidR="003C09D0" w:rsidRPr="00044D52" w14:paraId="6245D6D4" w14:textId="77777777" w:rsidTr="00C62A10">
        <w:trPr>
          <w:trHeight w:val="480"/>
        </w:trPr>
        <w:tc>
          <w:tcPr>
            <w:tcW w:w="1723" w:type="dxa"/>
            <w:vMerge/>
            <w:shd w:val="clear" w:color="auto" w:fill="auto"/>
            <w:vAlign w:val="center"/>
          </w:tcPr>
          <w:p w14:paraId="21196E89" w14:textId="77777777" w:rsidR="003C09D0" w:rsidRPr="00044D52" w:rsidRDefault="003C09D0" w:rsidP="00C62A10">
            <w:pP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7B239A3" w14:textId="77777777" w:rsidR="003C09D0" w:rsidRPr="00044D52" w:rsidRDefault="003C09D0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Hispani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B5A0113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173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6E80E19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F71808B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05D1576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E0D15D9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82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70C18B3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-0.10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61C4FF6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7346E66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17C3DAF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91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6573B5C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B8D41FE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52973A2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371</w:t>
            </w:r>
          </w:p>
        </w:tc>
      </w:tr>
      <w:tr w:rsidR="003C09D0" w:rsidRPr="00044D52" w14:paraId="2FDCE900" w14:textId="77777777" w:rsidTr="00C62A10">
        <w:trPr>
          <w:trHeight w:val="480"/>
        </w:trPr>
        <w:tc>
          <w:tcPr>
            <w:tcW w:w="1723" w:type="dxa"/>
            <w:vMerge/>
            <w:shd w:val="clear" w:color="auto" w:fill="auto"/>
            <w:vAlign w:val="center"/>
          </w:tcPr>
          <w:p w14:paraId="2C4F8013" w14:textId="77777777" w:rsidR="003C09D0" w:rsidRPr="00044D52" w:rsidRDefault="003C09D0" w:rsidP="00C62A10">
            <w:pP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0F11274" w14:textId="77777777" w:rsidR="003C09D0" w:rsidRPr="00044D52" w:rsidRDefault="003C09D0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Meta-analys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B5D8C6F" w14:textId="77777777" w:rsidR="003C09D0" w:rsidRPr="00FB1FCA" w:rsidRDefault="003C09D0" w:rsidP="00C62A1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EE1632F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7A6AD61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05661FE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CFA1B93" w14:textId="77777777" w:rsidR="003C09D0" w:rsidRPr="00FB1FCA" w:rsidRDefault="003C09D0" w:rsidP="00C62A1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200A920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E64F87C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29D67F0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BA9598D" w14:textId="77777777" w:rsidR="003C09D0" w:rsidRPr="004955A2" w:rsidRDefault="003C09D0" w:rsidP="00C62A1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ADD3756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3A0B22A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6DFB984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887</w:t>
            </w:r>
          </w:p>
        </w:tc>
      </w:tr>
      <w:tr w:rsidR="003C09D0" w:rsidRPr="00044D52" w14:paraId="26601349" w14:textId="77777777" w:rsidTr="00C62A10">
        <w:trPr>
          <w:trHeight w:val="480"/>
        </w:trPr>
        <w:tc>
          <w:tcPr>
            <w:tcW w:w="1723" w:type="dxa"/>
            <w:vMerge w:val="restart"/>
            <w:shd w:val="clear" w:color="auto" w:fill="auto"/>
            <w:vAlign w:val="center"/>
          </w:tcPr>
          <w:p w14:paraId="48E37BFE" w14:textId="77777777" w:rsidR="003C09D0" w:rsidRDefault="003C09D0" w:rsidP="00C62A10">
            <w:pP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  <w:t>Homocysteine*</w:t>
            </w:r>
          </w:p>
          <w:p w14:paraId="5A1894B1" w14:textId="77777777" w:rsidR="003C09D0" w:rsidRPr="00044D52" w:rsidRDefault="003C09D0" w:rsidP="00C62A10">
            <w:pP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  <w:t>(log mmol/L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C0D26D5" w14:textId="77777777" w:rsidR="003C09D0" w:rsidRPr="00044D52" w:rsidRDefault="003C09D0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White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F97C619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230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C97655B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7181757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2446927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582E372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110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95C6401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8756129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A1D6A30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57F9CDC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119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BB19390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676EDE1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B90A03C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709</w:t>
            </w:r>
          </w:p>
        </w:tc>
      </w:tr>
      <w:tr w:rsidR="003C09D0" w:rsidRPr="00044D52" w14:paraId="3E21EF10" w14:textId="77777777" w:rsidTr="00C62A10">
        <w:trPr>
          <w:trHeight w:val="480"/>
        </w:trPr>
        <w:tc>
          <w:tcPr>
            <w:tcW w:w="1723" w:type="dxa"/>
            <w:vMerge/>
            <w:shd w:val="clear" w:color="auto" w:fill="auto"/>
            <w:vAlign w:val="center"/>
          </w:tcPr>
          <w:p w14:paraId="4ED0AA2A" w14:textId="77777777" w:rsidR="003C09D0" w:rsidRPr="00044D52" w:rsidRDefault="003C09D0" w:rsidP="00C62A10">
            <w:pP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361CF483" w14:textId="77777777" w:rsidR="003C09D0" w:rsidRPr="00044D52" w:rsidRDefault="003C09D0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African American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FDD049C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155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D067EEF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D405B62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8FEA028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B530B8D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BEF0513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BA2967A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7738170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5398B97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83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BACFAE4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621F145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F31A208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938</w:t>
            </w:r>
          </w:p>
        </w:tc>
      </w:tr>
      <w:tr w:rsidR="003C09D0" w:rsidRPr="00044D52" w14:paraId="602757B0" w14:textId="77777777" w:rsidTr="00C62A10">
        <w:trPr>
          <w:trHeight w:val="480"/>
        </w:trPr>
        <w:tc>
          <w:tcPr>
            <w:tcW w:w="1723" w:type="dxa"/>
            <w:vMerge/>
            <w:shd w:val="clear" w:color="auto" w:fill="auto"/>
            <w:vAlign w:val="center"/>
          </w:tcPr>
          <w:p w14:paraId="36DD10B4" w14:textId="77777777" w:rsidR="003C09D0" w:rsidRPr="00044D52" w:rsidRDefault="003C09D0" w:rsidP="00C62A10">
            <w:pP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9D6A5B3" w14:textId="77777777" w:rsidR="003C09D0" w:rsidRPr="00044D52" w:rsidRDefault="003C09D0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Hispani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A9FBBD7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128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CF5EB96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15BDA73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BD8121E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B3BE668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4032375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7742D20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EF3F492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FFA7DF9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7BF99E3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C7F90FB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4E995DF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551</w:t>
            </w:r>
          </w:p>
        </w:tc>
      </w:tr>
      <w:tr w:rsidR="003C09D0" w:rsidRPr="00044D52" w14:paraId="008085D8" w14:textId="77777777" w:rsidTr="00C62A10">
        <w:trPr>
          <w:trHeight w:val="480"/>
        </w:trPr>
        <w:tc>
          <w:tcPr>
            <w:tcW w:w="1723" w:type="dxa"/>
            <w:vMerge/>
            <w:shd w:val="clear" w:color="auto" w:fill="auto"/>
            <w:vAlign w:val="center"/>
          </w:tcPr>
          <w:p w14:paraId="605BE64F" w14:textId="77777777" w:rsidR="003C09D0" w:rsidRPr="00044D52" w:rsidRDefault="003C09D0" w:rsidP="00C62A10">
            <w:pP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09F49B4" w14:textId="77777777" w:rsidR="003C09D0" w:rsidRPr="00044D52" w:rsidRDefault="003C09D0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Meta-analysi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9DB5289" w14:textId="77777777" w:rsidR="003C09D0" w:rsidRPr="00FB1FCA" w:rsidRDefault="003C09D0" w:rsidP="00C62A1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DFA2AF0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14DF281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65D3D57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20723D2" w14:textId="77777777" w:rsidR="003C09D0" w:rsidRPr="00FB1FCA" w:rsidRDefault="003C09D0" w:rsidP="00C62A1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6F61ABC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A6C8A44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101492B" w14:textId="77777777" w:rsidR="003C09D0" w:rsidRPr="00FB1FCA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FB1FCA">
              <w:rPr>
                <w:rFonts w:eastAsia="Times New Roman" w:cs="Arial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960B0C3" w14:textId="77777777" w:rsidR="003C09D0" w:rsidRPr="004955A2" w:rsidRDefault="003C09D0" w:rsidP="00C62A10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D6A273F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C705FD9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E19D801" w14:textId="77777777" w:rsidR="003C09D0" w:rsidRPr="004955A2" w:rsidRDefault="003C09D0" w:rsidP="00C62A1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955A2">
              <w:rPr>
                <w:rFonts w:eastAsia="Times New Roman" w:cs="Arial"/>
                <w:color w:val="000000"/>
                <w:sz w:val="20"/>
                <w:szCs w:val="20"/>
              </w:rPr>
              <w:t>0.994</w:t>
            </w:r>
          </w:p>
        </w:tc>
      </w:tr>
    </w:tbl>
    <w:p w14:paraId="5D9B5D06" w14:textId="77777777" w:rsidR="003C09D0" w:rsidRDefault="003C09D0" w:rsidP="003C09D0">
      <w:pPr>
        <w:tabs>
          <w:tab w:val="left" w:pos="947"/>
        </w:tabs>
        <w:rPr>
          <w:rFonts w:cs="Arial"/>
        </w:rPr>
      </w:pPr>
    </w:p>
    <w:p w14:paraId="2C4C99CE" w14:textId="77777777" w:rsidR="003C09D0" w:rsidRDefault="003C09D0" w:rsidP="003C09D0">
      <w:pPr>
        <w:tabs>
          <w:tab w:val="left" w:pos="947"/>
        </w:tabs>
        <w:rPr>
          <w:rFonts w:cs="Arial"/>
        </w:rPr>
      </w:pPr>
      <w:r>
        <w:rPr>
          <w:rFonts w:cs="Arial"/>
        </w:rPr>
        <w:t>E</w:t>
      </w:r>
      <w:r w:rsidRPr="00205EAB">
        <w:rPr>
          <w:rFonts w:cs="Arial"/>
        </w:rPr>
        <w:t>stimated effects</w:t>
      </w:r>
      <w:r>
        <w:rPr>
          <w:rFonts w:cs="Arial"/>
        </w:rPr>
        <w:t xml:space="preserve"> are reported for rs4238001</w:t>
      </w:r>
      <w:r w:rsidRPr="00205EAB">
        <w:rPr>
          <w:rFonts w:cs="Arial"/>
        </w:rPr>
        <w:t xml:space="preserve"> effect allele T (</w:t>
      </w:r>
      <w:r>
        <w:rPr>
          <w:rFonts w:cs="Arial"/>
        </w:rPr>
        <w:t xml:space="preserve">versus the reference allele C) under a basic model of association (Model 1). </w:t>
      </w:r>
    </w:p>
    <w:p w14:paraId="11B544FD" w14:textId="77777777" w:rsidR="003C09D0" w:rsidRDefault="003C09D0" w:rsidP="003C09D0">
      <w:pPr>
        <w:tabs>
          <w:tab w:val="left" w:pos="947"/>
        </w:tabs>
        <w:rPr>
          <w:rFonts w:cs="Arial"/>
        </w:rPr>
      </w:pPr>
      <w:r>
        <w:rPr>
          <w:rFonts w:cs="Arial"/>
        </w:rPr>
        <w:t>*IL-6, PAI-1, hsCRP and homocysteine levels were analyzed under a log-transform.</w:t>
      </w:r>
    </w:p>
    <w:p w14:paraId="72244685" w14:textId="77777777" w:rsidR="00324C69" w:rsidRDefault="00324C69"/>
    <w:sectPr w:rsidR="00324C69" w:rsidSect="003C09D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ms Rmn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9D0"/>
    <w:rsid w:val="00324C69"/>
    <w:rsid w:val="003C09D0"/>
    <w:rsid w:val="00B93A12"/>
    <w:rsid w:val="00D62404"/>
    <w:rsid w:val="00F94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6990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9D0"/>
    <w:rPr>
      <w:rFonts w:ascii="Arial" w:eastAsia="Calibri" w:hAnsi="Arial" w:cs="Tms Rm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9D0"/>
    <w:rPr>
      <w:rFonts w:ascii="Arial" w:eastAsia="Calibri" w:hAnsi="Arial" w:cs="Tms Rm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0</Words>
  <Characters>2054</Characters>
  <Application>Microsoft Macintosh Word</Application>
  <DocSecurity>0</DocSecurity>
  <Lines>17</Lines>
  <Paragraphs>4</Paragraphs>
  <ScaleCrop>false</ScaleCrop>
  <Company/>
  <LinksUpToDate>false</LinksUpToDate>
  <CharactersWithSpaces>2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 Manichaikul</dc:creator>
  <cp:keywords/>
  <dc:description/>
  <cp:lastModifiedBy>Ani Manichaikul</cp:lastModifiedBy>
  <cp:revision>3</cp:revision>
  <dcterms:created xsi:type="dcterms:W3CDTF">2015-02-23T16:21:00Z</dcterms:created>
  <dcterms:modified xsi:type="dcterms:W3CDTF">2015-04-02T20:37:00Z</dcterms:modified>
</cp:coreProperties>
</file>